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CB724B" w14:textId="19E61C64" w:rsidR="00560609" w:rsidRDefault="00560609" w:rsidP="00EA1EA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before screening</w:t>
                            </w:r>
                            <w:r w:rsidR="000A0D15" w:rsidRP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25B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6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09A294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3DCB724B" w14:textId="19E61C64" w:rsidR="00560609" w:rsidRDefault="00560609" w:rsidP="00EA1EA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before screening</w:t>
                      </w:r>
                      <w:r w:rsidR="000A0D15" w:rsidRP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25B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6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09A294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934CB6" w14:textId="77777777" w:rsidR="00F25B8F" w:rsidRDefault="00560609" w:rsidP="00003D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4B25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2597" w:rsidRPr="004B25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4B25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4B2597" w:rsidRPr="004B2597">
                              <w:t xml:space="preserve"> </w:t>
                            </w:r>
                            <w:r w:rsidR="004B2597" w:rsidRPr="004B25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003D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</w:t>
                            </w:r>
                            <w:r w:rsidR="004B2597" w:rsidRPr="004B25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 w:rsidR="00003DA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F25B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  <w:p w14:paraId="7ECFA9D6" w14:textId="7A4CE8FE" w:rsidR="00C73533" w:rsidRPr="00560609" w:rsidRDefault="00F25B8F" w:rsidP="00F25B8F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3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3934CB6" w14:textId="77777777" w:rsidR="00F25B8F" w:rsidRDefault="00560609" w:rsidP="00003D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4B25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2597" w:rsidRPr="004B25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4B25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4B2597" w:rsidRPr="004B2597">
                        <w:t xml:space="preserve"> </w:t>
                      </w:r>
                      <w:r w:rsidR="004B2597" w:rsidRPr="004B25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003D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</w:t>
                      </w:r>
                      <w:r w:rsidR="004B2597" w:rsidRPr="004B25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 w:rsidR="00003DA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F25B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</w:p>
                    <w:p w14:paraId="7ECFA9D6" w14:textId="7A4CE8FE" w:rsidR="00C73533" w:rsidRPr="00560609" w:rsidRDefault="00F25B8F" w:rsidP="00F25B8F">
                      <w:pPr>
                        <w:spacing w:after="0" w:line="240" w:lineRule="auto"/>
                        <w:ind w:firstLineChars="150" w:firstLine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3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583F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06119A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29EA6DC" w:rsidR="00A25EB0" w:rsidRDefault="009A064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198743F">
                <wp:simplePos x="0" y="0"/>
                <wp:positionH relativeFrom="column">
                  <wp:posOffset>3048000</wp:posOffset>
                </wp:positionH>
                <wp:positionV relativeFrom="paragraph">
                  <wp:posOffset>72390</wp:posOffset>
                </wp:positionV>
                <wp:extent cx="1887220" cy="142875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2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FE38A0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E0ACF01" w14:textId="77777777" w:rsidR="009A0648" w:rsidRDefault="00560609" w:rsidP="009A0648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9A0648" w:rsidRPr="009A0648">
                              <w:t xml:space="preserve"> </w:t>
                            </w:r>
                          </w:p>
                          <w:p w14:paraId="6E8D6256" w14:textId="5CC54E73" w:rsidR="009A0648" w:rsidRPr="009A0648" w:rsidRDefault="009A0648" w:rsidP="009A06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03</w:t>
                            </w:r>
                            <w:r w:rsidRPr="009A06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rrelevant to the topic</w:t>
                            </w:r>
                          </w:p>
                          <w:p w14:paraId="41027DF8" w14:textId="0F1FB7A5" w:rsidR="009A0648" w:rsidRPr="009A0648" w:rsidRDefault="009A0648" w:rsidP="009A06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06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</w:t>
                            </w:r>
                            <w:r w:rsidRPr="009A06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views, conferences and case reports</w:t>
                            </w:r>
                          </w:p>
                          <w:p w14:paraId="17A76F55" w14:textId="672BF212" w:rsidR="009A0648" w:rsidRPr="009A0648" w:rsidRDefault="009A0648" w:rsidP="009A06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10 </w:t>
                            </w:r>
                            <w:r w:rsidRPr="009A06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alve in valve and bicuspid valve</w:t>
                            </w:r>
                          </w:p>
                          <w:p w14:paraId="47751116" w14:textId="359A2C2C" w:rsidR="00560609" w:rsidRPr="00560609" w:rsidRDefault="009A0648" w:rsidP="009A06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6 </w:t>
                            </w:r>
                            <w:r w:rsidRPr="009A06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</w:t>
                            </w:r>
                            <w:r w:rsidR="000D1B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9A06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nglis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ngu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7pt;width:148.6pt;height:11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" filled="f" strokecolor="black [3213]" strokeweight="1pt">
                <v:textbox>
                  <w:txbxContent>
                    <w:p w14:paraId="173AD7CA" w14:textId="4FE38A0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7E0ACF01" w14:textId="77777777" w:rsidR="009A0648" w:rsidRDefault="00560609" w:rsidP="009A0648">
                      <w:pPr>
                        <w:spacing w:after="0" w:line="240" w:lineRule="auto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9A0648" w:rsidRPr="009A0648">
                        <w:t xml:space="preserve"> </w:t>
                      </w:r>
                    </w:p>
                    <w:p w14:paraId="6E8D6256" w14:textId="5CC54E73" w:rsidR="009A0648" w:rsidRPr="009A0648" w:rsidRDefault="009A0648" w:rsidP="009A06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03</w:t>
                      </w:r>
                      <w:r w:rsidRPr="009A06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rrelevant to the topic</w:t>
                      </w:r>
                    </w:p>
                    <w:p w14:paraId="41027DF8" w14:textId="0F1FB7A5" w:rsidR="009A0648" w:rsidRPr="009A0648" w:rsidRDefault="009A0648" w:rsidP="009A06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A06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</w:t>
                      </w:r>
                      <w:r w:rsidRPr="009A06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views, conferences and case reports</w:t>
                      </w:r>
                    </w:p>
                    <w:p w14:paraId="17A76F55" w14:textId="672BF212" w:rsidR="009A0648" w:rsidRPr="009A0648" w:rsidRDefault="009A0648" w:rsidP="009A06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10 </w:t>
                      </w:r>
                      <w:r w:rsidRPr="009A06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alve in valve and bicuspid valve</w:t>
                      </w:r>
                    </w:p>
                    <w:p w14:paraId="47751116" w14:textId="359A2C2C" w:rsidR="00560609" w:rsidRPr="00560609" w:rsidRDefault="009A0648" w:rsidP="009A06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6 </w:t>
                      </w:r>
                      <w:r w:rsidRPr="009A06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</w:t>
                      </w:r>
                      <w:r w:rsidR="000D1B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9A06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nglish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nguage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991BCE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5995F1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0146A3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0146A3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FFC892E" w:rsidR="00A25EB0" w:rsidRDefault="000D1BF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6279CA7" wp14:editId="667586EF">
                <wp:simplePos x="0" y="0"/>
                <wp:positionH relativeFrom="column">
                  <wp:posOffset>1409700</wp:posOffset>
                </wp:positionH>
                <wp:positionV relativeFrom="paragraph">
                  <wp:posOffset>75565</wp:posOffset>
                </wp:positionV>
                <wp:extent cx="0" cy="1104900"/>
                <wp:effectExtent l="76200" t="0" r="57150" b="57150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4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A4D69C" id="直接箭头连接符 7" o:spid="_x0000_s1026" type="#_x0000_t32" style="position:absolute;left:0;text-align:left;margin-left:111pt;margin-top:5.95pt;width:0;height:87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0841D9FB" w:rsidR="00A25EB0" w:rsidRDefault="00A25EB0" w:rsidP="00693447">
      <w:pPr>
        <w:spacing w:after="0" w:line="240" w:lineRule="auto"/>
      </w:pPr>
    </w:p>
    <w:p w14:paraId="48AF03E4" w14:textId="1C43A318" w:rsidR="00A25EB0" w:rsidRDefault="00A25EB0" w:rsidP="00693447">
      <w:pPr>
        <w:spacing w:after="0" w:line="240" w:lineRule="auto"/>
      </w:pPr>
    </w:p>
    <w:p w14:paraId="7D352DB9" w14:textId="7362A351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/0D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JOAq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pM/0D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7382F9AE" w:rsidR="00A25EB0" w:rsidRDefault="00A25EB0" w:rsidP="00693447">
      <w:pPr>
        <w:spacing w:after="0" w:line="240" w:lineRule="auto"/>
      </w:pP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1FA6CD" w:rsidR="00A25EB0" w:rsidRDefault="00EB620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CCB0D63">
                <wp:simplePos x="0" y="0"/>
                <wp:positionH relativeFrom="column">
                  <wp:posOffset>3060700</wp:posOffset>
                </wp:positionH>
                <wp:positionV relativeFrom="paragraph">
                  <wp:posOffset>12065</wp:posOffset>
                </wp:positionV>
                <wp:extent cx="1887220" cy="194945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949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F8890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2</w:t>
                            </w:r>
                          </w:p>
                          <w:p w14:paraId="473486D1" w14:textId="7CC749A2" w:rsidR="00EB6205" w:rsidRPr="00EB6205" w:rsidRDefault="00EB6205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6</w:t>
                            </w:r>
                            <w:r w:rsidRPr="00EB62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bstract, congress and editorials</w:t>
                            </w:r>
                          </w:p>
                          <w:p w14:paraId="4524CADB" w14:textId="5DDC35E5" w:rsidR="00EB6205" w:rsidRPr="00EB6205" w:rsidRDefault="00EB6205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9</w:t>
                            </w:r>
                            <w:r w:rsidRPr="00EB62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 comparisons among the new-generation devices</w:t>
                            </w:r>
                          </w:p>
                          <w:p w14:paraId="2F86FF9D" w14:textId="4D7D8BAD" w:rsidR="00EB6205" w:rsidRPr="00EB6205" w:rsidRDefault="00EB6205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</w:t>
                            </w:r>
                            <w:r w:rsidRPr="00EB62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 reporting outcomes of interest</w:t>
                            </w:r>
                          </w:p>
                          <w:p w14:paraId="6908EB85" w14:textId="70497680" w:rsidR="00EB6205" w:rsidRPr="00EB6205" w:rsidRDefault="00EB6205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 w:rsidRPr="00EB62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uplicate data</w:t>
                            </w:r>
                          </w:p>
                          <w:p w14:paraId="16404415" w14:textId="44649386" w:rsidR="00EB6205" w:rsidRPr="00EB6205" w:rsidRDefault="00EB6205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B62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4 </w:t>
                            </w:r>
                            <w:r w:rsidR="006149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ortic valve stenosis</w:t>
                            </w:r>
                          </w:p>
                          <w:p w14:paraId="3A808949" w14:textId="758253C9" w:rsidR="00EB6205" w:rsidRPr="00EB6205" w:rsidRDefault="006149AA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EB6205" w:rsidRPr="00EB62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 not extracted</w:t>
                            </w:r>
                          </w:p>
                          <w:p w14:paraId="16997DBE" w14:textId="617C6507" w:rsidR="00560609" w:rsidRDefault="00EB6205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B62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 Valve in valve</w:t>
                            </w:r>
                          </w:p>
                          <w:p w14:paraId="7C3CA637" w14:textId="79248C1D" w:rsidR="006149AA" w:rsidRPr="00560609" w:rsidRDefault="006149AA" w:rsidP="00EB62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Sample size &lt; 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1pt;margin-top:.95pt;width:148.6pt;height:15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" filled="f" strokecolor="black [3213]" strokeweight="1pt">
                <v:textbox>
                  <w:txbxContent>
                    <w:p w14:paraId="61873D5E" w14:textId="77F8890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2</w:t>
                      </w:r>
                    </w:p>
                    <w:p w14:paraId="473486D1" w14:textId="7CC749A2" w:rsidR="00EB6205" w:rsidRPr="00EB6205" w:rsidRDefault="00EB6205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6</w:t>
                      </w:r>
                      <w:r w:rsidRPr="00EB62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bstract, congress and editorials</w:t>
                      </w:r>
                    </w:p>
                    <w:p w14:paraId="4524CADB" w14:textId="5DDC35E5" w:rsidR="00EB6205" w:rsidRPr="00EB6205" w:rsidRDefault="00EB6205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9</w:t>
                      </w:r>
                      <w:r w:rsidRPr="00EB62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 comparisons among the new-generation devices</w:t>
                      </w:r>
                    </w:p>
                    <w:p w14:paraId="2F86FF9D" w14:textId="4D7D8BAD" w:rsidR="00EB6205" w:rsidRPr="00EB6205" w:rsidRDefault="00EB6205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</w:t>
                      </w:r>
                      <w:r w:rsidRPr="00EB62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 reporting outcomes of interest</w:t>
                      </w:r>
                    </w:p>
                    <w:p w14:paraId="6908EB85" w14:textId="70497680" w:rsidR="00EB6205" w:rsidRPr="00EB6205" w:rsidRDefault="00EB6205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 w:rsidRPr="00EB62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uplicate data</w:t>
                      </w:r>
                    </w:p>
                    <w:p w14:paraId="16404415" w14:textId="44649386" w:rsidR="00EB6205" w:rsidRPr="00EB6205" w:rsidRDefault="00EB6205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B62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4 </w:t>
                      </w:r>
                      <w:r w:rsidR="006149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ortic valve stenosis</w:t>
                      </w:r>
                    </w:p>
                    <w:p w14:paraId="3A808949" w14:textId="758253C9" w:rsidR="00EB6205" w:rsidRPr="00EB6205" w:rsidRDefault="006149AA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EB6205" w:rsidRPr="00EB62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 not extracted</w:t>
                      </w:r>
                    </w:p>
                    <w:p w14:paraId="16997DBE" w14:textId="617C6507" w:rsidR="00560609" w:rsidRDefault="00EB6205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B62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 Valve in valve</w:t>
                      </w:r>
                    </w:p>
                    <w:p w14:paraId="7C3CA637" w14:textId="79248C1D" w:rsidR="006149AA" w:rsidRPr="00560609" w:rsidRDefault="006149AA" w:rsidP="00EB6205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Sample size &lt; 10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0ADD2D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EC26D5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193A24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193A24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D459FC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E16360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A1E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E16360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A1E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+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3YQkG1NuVu5VJH4hR7y29q7KJb5mHFHA4sKnEJwT3+QmMV1OxPlFTG/XhN&#10;H+7jHKGVkhYXQEH99w1zghL1WeOEXYwnk7AxojA5PctRcMeW9bFFb5qlwS4cx+ziMdwH1R+lM80T&#10;7qpFiIompjnGLigH1wtLSIsJtx0Xi0W8hlvCMrjVD5YH8EB0GIjH7ok5ux8lwBm8M/2yYLMXw5Pu&#10;Bk9tFhswso6TdeB1/wS4YWIb77dhWGHHcrx12Nn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QCfl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EFFE8" w14:textId="77777777" w:rsidR="00616835" w:rsidRDefault="00616835" w:rsidP="001502CF">
      <w:pPr>
        <w:spacing w:after="0" w:line="240" w:lineRule="auto"/>
      </w:pPr>
      <w:r>
        <w:separator/>
      </w:r>
    </w:p>
  </w:endnote>
  <w:endnote w:type="continuationSeparator" w:id="0">
    <w:p w14:paraId="51740A91" w14:textId="77777777" w:rsidR="00616835" w:rsidRDefault="0061683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DDEDC" w14:textId="77777777" w:rsidR="00616835" w:rsidRDefault="00616835" w:rsidP="001502CF">
      <w:pPr>
        <w:spacing w:after="0" w:line="240" w:lineRule="auto"/>
      </w:pPr>
      <w:r>
        <w:separator/>
      </w:r>
    </w:p>
  </w:footnote>
  <w:footnote w:type="continuationSeparator" w:id="0">
    <w:p w14:paraId="3944B18B" w14:textId="77777777" w:rsidR="00616835" w:rsidRDefault="0061683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3DA4"/>
    <w:rsid w:val="00025260"/>
    <w:rsid w:val="000415AD"/>
    <w:rsid w:val="00062027"/>
    <w:rsid w:val="000721D6"/>
    <w:rsid w:val="000A0D15"/>
    <w:rsid w:val="000B7F3B"/>
    <w:rsid w:val="000D1BF9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B2597"/>
    <w:rsid w:val="004E6D06"/>
    <w:rsid w:val="0050648F"/>
    <w:rsid w:val="00560609"/>
    <w:rsid w:val="00592C18"/>
    <w:rsid w:val="005A0614"/>
    <w:rsid w:val="005C562D"/>
    <w:rsid w:val="005D591C"/>
    <w:rsid w:val="005E00A3"/>
    <w:rsid w:val="006149AA"/>
    <w:rsid w:val="00616835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0648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A1EA5"/>
    <w:rsid w:val="00EB6205"/>
    <w:rsid w:val="00ED445B"/>
    <w:rsid w:val="00ED5752"/>
    <w:rsid w:val="00F2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杨 宜兴</cp:lastModifiedBy>
  <cp:revision>71</cp:revision>
  <dcterms:created xsi:type="dcterms:W3CDTF">2020-01-29T05:46:00Z</dcterms:created>
  <dcterms:modified xsi:type="dcterms:W3CDTF">2022-09-06T11:07:00Z</dcterms:modified>
</cp:coreProperties>
</file>